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53BD6" w14:textId="77777777" w:rsidR="006F580C" w:rsidRPr="005B4A71" w:rsidRDefault="006F580C" w:rsidP="006F580C">
      <w:pPr>
        <w:pStyle w:val="Normal1"/>
      </w:pPr>
      <w:r>
        <w:rPr>
          <w:b/>
        </w:rPr>
        <w:t xml:space="preserve">S5 </w:t>
      </w:r>
      <w:r w:rsidRPr="005B4A71">
        <w:rPr>
          <w:b/>
        </w:rPr>
        <w:t>Table</w:t>
      </w:r>
      <w:bookmarkStart w:id="0" w:name="_GoBack"/>
      <w:bookmarkEnd w:id="0"/>
      <w:r w:rsidRPr="005B4A71">
        <w:t xml:space="preserve"> </w:t>
      </w:r>
      <w:r>
        <w:t xml:space="preserve">Variant positions labelled as potential </w:t>
      </w:r>
      <w:r w:rsidRPr="005B4A71">
        <w:t>systematic error</w:t>
      </w:r>
      <w:r>
        <w:t>s</w:t>
      </w:r>
      <w:r w:rsidRPr="005B4A71">
        <w:t xml:space="preserve"> </w:t>
      </w:r>
      <w:r>
        <w:t>by ABB</w:t>
      </w:r>
      <w:r w:rsidRPr="005B4A71">
        <w:t xml:space="preserve">.  </w:t>
      </w:r>
    </w:p>
    <w:tbl>
      <w:tblPr>
        <w:tblW w:w="72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1318"/>
        <w:gridCol w:w="889"/>
        <w:gridCol w:w="2360"/>
        <w:gridCol w:w="1048"/>
      </w:tblGrid>
      <w:tr w:rsidR="006F580C" w:rsidRPr="005B4A71" w14:paraId="4675881B" w14:textId="77777777" w:rsidTr="00A80BCD">
        <w:trPr>
          <w:trHeight w:val="255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E356AC4" w14:textId="77777777" w:rsidR="006F580C" w:rsidRPr="005B4A71" w:rsidRDefault="006F580C" w:rsidP="00A80BCD">
            <w:pPr>
              <w:pStyle w:val="Normal1"/>
              <w:jc w:val="both"/>
              <w:rPr>
                <w:b/>
                <w:bCs/>
              </w:rPr>
            </w:pPr>
            <w:r w:rsidRPr="005B4A71">
              <w:rPr>
                <w:b/>
                <w:bCs/>
              </w:rPr>
              <w:t>Chromosome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24DBBF1" w14:textId="77777777" w:rsidR="006F580C" w:rsidRPr="005B4A71" w:rsidRDefault="006F580C" w:rsidP="00A80BCD">
            <w:pPr>
              <w:pStyle w:val="Normal1"/>
              <w:jc w:val="both"/>
              <w:rPr>
                <w:b/>
                <w:bCs/>
              </w:rPr>
            </w:pPr>
            <w:r w:rsidRPr="005B4A71">
              <w:rPr>
                <w:b/>
                <w:bCs/>
              </w:rPr>
              <w:t>Position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B2FE51E" w14:textId="77777777" w:rsidR="006F580C" w:rsidRPr="005B4A71" w:rsidRDefault="006F580C" w:rsidP="00A80BCD">
            <w:pPr>
              <w:pStyle w:val="Normal1"/>
              <w:jc w:val="both"/>
              <w:rPr>
                <w:b/>
                <w:bCs/>
              </w:rPr>
            </w:pPr>
            <w:r w:rsidRPr="005B4A71">
              <w:rPr>
                <w:b/>
                <w:bCs/>
              </w:rPr>
              <w:t>ABB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7757E33" w14:textId="77777777" w:rsidR="006F580C" w:rsidRPr="005B4A71" w:rsidRDefault="006F580C" w:rsidP="00A80BCD">
            <w:pPr>
              <w:pStyle w:val="Normal1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ssed-c</w:t>
            </w:r>
            <w:r w:rsidRPr="005B4A71">
              <w:rPr>
                <w:b/>
                <w:bCs/>
              </w:rPr>
              <w:t>alled</w:t>
            </w:r>
            <w:r>
              <w:rPr>
                <w:b/>
                <w:bCs/>
              </w:rPr>
              <w:t>-</w:t>
            </w:r>
            <w:r w:rsidRPr="005B4A71">
              <w:rPr>
                <w:b/>
                <w:bCs/>
              </w:rPr>
              <w:t>ratio(FDR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1773D40" w14:textId="77777777" w:rsidR="006F580C" w:rsidRPr="005B4A71" w:rsidRDefault="006F580C" w:rsidP="00A80BCD">
            <w:pPr>
              <w:pStyle w:val="Normal1"/>
              <w:jc w:val="both"/>
              <w:rPr>
                <w:b/>
                <w:bCs/>
              </w:rPr>
            </w:pPr>
            <w:r w:rsidRPr="005B4A71">
              <w:rPr>
                <w:b/>
                <w:bCs/>
              </w:rPr>
              <w:t>Gene</w:t>
            </w:r>
          </w:p>
        </w:tc>
      </w:tr>
      <w:tr w:rsidR="006F580C" w:rsidRPr="005B4A71" w14:paraId="1C7317B9" w14:textId="77777777" w:rsidTr="00A80BCD">
        <w:trPr>
          <w:trHeight w:val="240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5F35511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3133E2D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523210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450563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0.960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EC73EB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.0911E-1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27DDC2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CDC27</w:t>
            </w:r>
          </w:p>
        </w:tc>
      </w:tr>
      <w:tr w:rsidR="006F580C" w:rsidRPr="005B4A71" w14:paraId="52BBFA09" w14:textId="77777777" w:rsidTr="00A80BCD">
        <w:trPr>
          <w:trHeight w:val="240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661C92F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6FD3A8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523210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D17CE18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0.9587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4A1E25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3.3355E-1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77370D1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CDC27</w:t>
            </w:r>
          </w:p>
        </w:tc>
      </w:tr>
      <w:tr w:rsidR="006F580C" w:rsidRPr="005B4A71" w14:paraId="7C4DFCEF" w14:textId="77777777" w:rsidTr="00A80BCD">
        <w:trPr>
          <w:trHeight w:val="240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0740BA1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2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EEEE997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75572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E843859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0.879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7276C9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.6543E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43EFA9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FTCD</w:t>
            </w:r>
          </w:p>
        </w:tc>
      </w:tr>
      <w:tr w:rsidR="006F580C" w:rsidRPr="005B4A71" w14:paraId="047E760D" w14:textId="77777777" w:rsidTr="00A80BCD">
        <w:trPr>
          <w:trHeight w:val="240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6ED5528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9E8D4F1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524730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43E1398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NA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827339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.3332E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38B5D13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CDC27</w:t>
            </w:r>
          </w:p>
        </w:tc>
      </w:tr>
      <w:tr w:rsidR="006F580C" w:rsidRPr="005B4A71" w14:paraId="38ECFD35" w14:textId="77777777" w:rsidTr="00A80BCD">
        <w:trPr>
          <w:trHeight w:val="240"/>
        </w:trPr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2838387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A598B5E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13851797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84446E8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0.872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E60EDC3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4.3332E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78E4B56" w14:textId="77777777" w:rsidR="006F580C" w:rsidRPr="005B4A71" w:rsidRDefault="006F580C" w:rsidP="00A80BCD">
            <w:pPr>
              <w:pStyle w:val="Normal1"/>
              <w:jc w:val="both"/>
            </w:pPr>
            <w:r w:rsidRPr="005B4A71">
              <w:t>GLT6D1</w:t>
            </w:r>
          </w:p>
        </w:tc>
      </w:tr>
    </w:tbl>
    <w:p w14:paraId="76BAA15C" w14:textId="77777777" w:rsidR="00186C50" w:rsidRDefault="006F580C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0C"/>
    <w:rsid w:val="006F580C"/>
    <w:rsid w:val="00AF6A9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2018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80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F580C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Macintosh Word</Application>
  <DocSecurity>0</DocSecurity>
  <Lines>2</Lines>
  <Paragraphs>1</Paragraphs>
  <ScaleCrop>false</ScaleCrop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9:00Z</dcterms:created>
  <dcterms:modified xsi:type="dcterms:W3CDTF">2021-01-20T11:19:00Z</dcterms:modified>
</cp:coreProperties>
</file>